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61E3B" w14:textId="77777777" w:rsidR="007C4BDE" w:rsidRDefault="007C4BDE"/>
    <w:p w14:paraId="41C8875D" w14:textId="77777777" w:rsidR="0020339E" w:rsidRDefault="0020339E"/>
    <w:tbl>
      <w:tblPr>
        <w:tblStyle w:val="TableGrid"/>
        <w:tblW w:w="8820" w:type="dxa"/>
        <w:tblLayout w:type="fixed"/>
        <w:tblLook w:val="04A0" w:firstRow="1" w:lastRow="0" w:firstColumn="1" w:lastColumn="0" w:noHBand="0" w:noVBand="1"/>
      </w:tblPr>
      <w:tblGrid>
        <w:gridCol w:w="2965"/>
        <w:gridCol w:w="2056"/>
        <w:gridCol w:w="2269"/>
        <w:gridCol w:w="1530"/>
      </w:tblGrid>
      <w:tr w:rsidR="00785688" w:rsidRPr="00521649" w14:paraId="4BF593D2" w14:textId="77777777" w:rsidTr="00B74681">
        <w:trPr>
          <w:trHeight w:val="385"/>
        </w:trPr>
        <w:tc>
          <w:tcPr>
            <w:tcW w:w="2965" w:type="dxa"/>
          </w:tcPr>
          <w:p w14:paraId="680F60F2" w14:textId="3DBCCC73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Variable</w:t>
            </w:r>
          </w:p>
        </w:tc>
        <w:tc>
          <w:tcPr>
            <w:tcW w:w="2056" w:type="dxa"/>
            <w:hideMark/>
          </w:tcPr>
          <w:p w14:paraId="6346CE7B" w14:textId="047EEDDA" w:rsidR="00785688" w:rsidRPr="00521649" w:rsidRDefault="00BF474F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 xml:space="preserve">Individuals </w:t>
            </w:r>
            <w:r w:rsidRPr="0052164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with</w:t>
            </w:r>
            <w:r w:rsidR="00785688" w:rsidRPr="0052164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 xml:space="preserve"> Migraine</w:t>
            </w:r>
          </w:p>
        </w:tc>
        <w:tc>
          <w:tcPr>
            <w:tcW w:w="2269" w:type="dxa"/>
            <w:hideMark/>
          </w:tcPr>
          <w:p w14:paraId="2E6C2172" w14:textId="51BFB769" w:rsidR="00785688" w:rsidRPr="00521649" w:rsidRDefault="00BF474F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Individuals</w:t>
            </w:r>
            <w:r w:rsidR="00785688" w:rsidRPr="0052164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 xml:space="preserve"> without Migraine</w:t>
            </w:r>
          </w:p>
        </w:tc>
        <w:tc>
          <w:tcPr>
            <w:tcW w:w="1530" w:type="dxa"/>
            <w:hideMark/>
          </w:tcPr>
          <w:p w14:paraId="054BE750" w14:textId="782E5050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 xml:space="preserve">p-Value </w:t>
            </w:r>
          </w:p>
        </w:tc>
      </w:tr>
      <w:tr w:rsidR="00785688" w:rsidRPr="00521649" w14:paraId="2E9D6067" w14:textId="77777777" w:rsidTr="00B74681">
        <w:trPr>
          <w:trHeight w:val="361"/>
        </w:trPr>
        <w:tc>
          <w:tcPr>
            <w:tcW w:w="2965" w:type="dxa"/>
          </w:tcPr>
          <w:p w14:paraId="76F9477C" w14:textId="09EE3328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056" w:type="dxa"/>
            <w:hideMark/>
          </w:tcPr>
          <w:p w14:paraId="2D21F37D" w14:textId="31070FE3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 xml:space="preserve">31,444 </w:t>
            </w:r>
          </w:p>
        </w:tc>
        <w:tc>
          <w:tcPr>
            <w:tcW w:w="2269" w:type="dxa"/>
            <w:hideMark/>
          </w:tcPr>
          <w:p w14:paraId="0A86D06A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379,283</w:t>
            </w:r>
          </w:p>
        </w:tc>
        <w:tc>
          <w:tcPr>
            <w:tcW w:w="1530" w:type="dxa"/>
            <w:hideMark/>
          </w:tcPr>
          <w:p w14:paraId="70F6295A" w14:textId="136F6CCC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85688" w:rsidRPr="00521649" w14:paraId="1BF77F53" w14:textId="77777777" w:rsidTr="00B74681">
        <w:trPr>
          <w:trHeight w:val="1037"/>
        </w:trPr>
        <w:tc>
          <w:tcPr>
            <w:tcW w:w="2965" w:type="dxa"/>
            <w:tcBorders>
              <w:bottom w:val="single" w:sz="4" w:space="0" w:color="auto"/>
            </w:tcBorders>
          </w:tcPr>
          <w:p w14:paraId="2BD2871A" w14:textId="3AE33F02" w:rsidR="00785688" w:rsidRPr="008053B2" w:rsidRDefault="00785688" w:rsidP="00467746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3B2">
              <w:rPr>
                <w:rFonts w:ascii="Arial" w:hAnsi="Arial" w:cs="Arial"/>
                <w:b/>
                <w:bCs/>
                <w:sz w:val="16"/>
                <w:szCs w:val="16"/>
              </w:rPr>
              <w:t>Age (mean</w:t>
            </w:r>
            <w:r w:rsidR="00094A48" w:rsidRPr="008053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 w:rsidRPr="008053B2">
              <w:rPr>
                <w:rFonts w:ascii="Arial" w:hAnsi="Arial" w:cs="Arial"/>
                <w:b/>
                <w:bCs/>
                <w:sz w:val="16"/>
                <w:szCs w:val="16"/>
              </w:rPr>
              <w:t>SD)</w:t>
            </w:r>
            <w:r w:rsidR="00AA0C4B" w:rsidRPr="008053B2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  <w:p w14:paraId="41E87507" w14:textId="50F1D828" w:rsidR="00785688" w:rsidRPr="008053B2" w:rsidRDefault="00785688" w:rsidP="00467746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3B2">
              <w:rPr>
                <w:rFonts w:ascii="Arial" w:hAnsi="Arial" w:cs="Arial"/>
                <w:b/>
                <w:bCs/>
                <w:sz w:val="16"/>
                <w:szCs w:val="16"/>
              </w:rPr>
              <w:t>Mean age</w:t>
            </w:r>
            <w:r w:rsidR="008522EF" w:rsidRPr="008053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  <w:r w:rsidR="008053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</w:t>
            </w:r>
            <w:r w:rsidR="00F11826" w:rsidRPr="008053B2">
              <w:rPr>
                <w:rFonts w:ascii="Arial" w:hAnsi="Arial" w:cs="Arial"/>
                <w:b/>
                <w:bCs/>
                <w:sz w:val="16"/>
                <w:szCs w:val="16"/>
              </w:rPr>
              <w:t>(Overall Stroke %)</w:t>
            </w:r>
          </w:p>
          <w:p w14:paraId="08C74CDE" w14:textId="77777777" w:rsidR="00785688" w:rsidRPr="008053B2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53B2">
              <w:rPr>
                <w:rFonts w:ascii="Arial" w:hAnsi="Arial" w:cs="Arial"/>
                <w:sz w:val="16"/>
                <w:szCs w:val="16"/>
              </w:rPr>
              <w:t>18-38</w:t>
            </w:r>
          </w:p>
          <w:p w14:paraId="35DAC429" w14:textId="77777777" w:rsidR="00785688" w:rsidRPr="008053B2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53B2">
              <w:rPr>
                <w:rFonts w:ascii="Arial" w:hAnsi="Arial" w:cs="Arial"/>
                <w:sz w:val="16"/>
                <w:szCs w:val="16"/>
              </w:rPr>
              <w:t>40-60</w:t>
            </w:r>
          </w:p>
          <w:p w14:paraId="11C5C984" w14:textId="5EC36B09" w:rsidR="00785688" w:rsidRPr="008053B2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53B2">
              <w:rPr>
                <w:rFonts w:ascii="Arial" w:hAnsi="Arial" w:cs="Arial"/>
                <w:sz w:val="16"/>
                <w:szCs w:val="16"/>
              </w:rPr>
              <w:t>61+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hideMark/>
          </w:tcPr>
          <w:p w14:paraId="6801B786" w14:textId="68BFA854" w:rsidR="00785688" w:rsidRPr="00521649" w:rsidRDefault="003B3DD0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3DD0">
              <w:rPr>
                <w:rFonts w:ascii="Arial" w:hAnsi="Arial" w:cs="Arial"/>
                <w:sz w:val="16"/>
                <w:szCs w:val="16"/>
              </w:rPr>
              <w:t>54.9 (15.6)</w:t>
            </w:r>
          </w:p>
          <w:p w14:paraId="2E25C7A7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4EA6CF8" w14:textId="64C329C1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5,658 (20%) - (3.16%)</w:t>
            </w:r>
          </w:p>
          <w:p w14:paraId="50631F0A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12,777 (41%) - (6.74%)</w:t>
            </w:r>
          </w:p>
          <w:p w14:paraId="05AA9E46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13,009 (39%) - (15.95%)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hideMark/>
          </w:tcPr>
          <w:p w14:paraId="7D869C86" w14:textId="602AEA29" w:rsidR="00785688" w:rsidRPr="00521649" w:rsidRDefault="003B3DD0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3DD0">
              <w:rPr>
                <w:rFonts w:ascii="Arial" w:hAnsi="Arial" w:cs="Arial"/>
                <w:sz w:val="16"/>
                <w:szCs w:val="16"/>
              </w:rPr>
              <w:t>55.9 (17.2)</w:t>
            </w:r>
            <w:r w:rsidR="00785688" w:rsidRPr="003B3DD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C025694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02FAA41" w14:textId="7A6912C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79,113 (22%) - (0.33%)</w:t>
            </w:r>
          </w:p>
          <w:p w14:paraId="2FA356E8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123,756 (33%) - (1.46%)</w:t>
            </w:r>
          </w:p>
          <w:p w14:paraId="2849CD36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176,414 (45%) - (5.41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32525CAC" w14:textId="1EA4773C" w:rsidR="00785688" w:rsidRPr="00104B94" w:rsidRDefault="00664F5A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B3DD0">
              <w:rPr>
                <w:rFonts w:ascii="Arial" w:hAnsi="Arial" w:cs="Arial"/>
                <w:sz w:val="16"/>
                <w:szCs w:val="16"/>
              </w:rPr>
              <w:t>&lt;</w:t>
            </w:r>
            <w:r w:rsidR="003B3DD0" w:rsidRPr="003B3DD0">
              <w:rPr>
                <w:rFonts w:ascii="Arial" w:hAnsi="Arial" w:cs="Arial"/>
                <w:sz w:val="16"/>
                <w:szCs w:val="16"/>
              </w:rPr>
              <w:t>0.001</w:t>
            </w:r>
            <w:r w:rsidR="00104B94" w:rsidRPr="003B3DD0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  <w:p w14:paraId="17FF423B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CB9F3F9" w14:textId="6FE1981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</w:t>
            </w:r>
            <w:r w:rsidR="00142DFF">
              <w:rPr>
                <w:rFonts w:ascii="Arial" w:hAnsi="Arial" w:cs="Arial"/>
                <w:sz w:val="16"/>
                <w:szCs w:val="16"/>
              </w:rPr>
              <w:t>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204374D9" w14:textId="5F19ACBD" w:rsidR="00142DFF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108A1294" w14:textId="7704C172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785688" w:rsidRPr="00521649" w14:paraId="32D827A6" w14:textId="77777777" w:rsidTr="00B74681">
        <w:trPr>
          <w:trHeight w:val="980"/>
        </w:trPr>
        <w:tc>
          <w:tcPr>
            <w:tcW w:w="2965" w:type="dxa"/>
          </w:tcPr>
          <w:p w14:paraId="39D64422" w14:textId="7F979B98" w:rsidR="00785688" w:rsidRPr="008053B2" w:rsidRDefault="00785688" w:rsidP="00467746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3B2">
              <w:rPr>
                <w:rFonts w:ascii="Arial" w:hAnsi="Arial" w:cs="Arial"/>
                <w:b/>
                <w:bCs/>
                <w:sz w:val="16"/>
                <w:szCs w:val="16"/>
              </w:rPr>
              <w:t>Sex at Birth (</w:t>
            </w:r>
            <w:r w:rsidR="00015658" w:rsidRPr="008053B2">
              <w:rPr>
                <w:rFonts w:ascii="Arial" w:hAnsi="Arial" w:cs="Arial"/>
                <w:b/>
                <w:bCs/>
                <w:sz w:val="16"/>
                <w:szCs w:val="16"/>
              </w:rPr>
              <w:t>N (%)</w:t>
            </w:r>
            <w:r w:rsidRPr="008053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8053B2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8053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181BBF" w:rsidRPr="008053B2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8053B2">
              <w:rPr>
                <w:rFonts w:ascii="Arial" w:hAnsi="Arial" w:cs="Arial"/>
                <w:b/>
                <w:bCs/>
                <w:sz w:val="16"/>
                <w:szCs w:val="16"/>
              </w:rPr>
              <w:t>Overall Stroke %)</w:t>
            </w:r>
          </w:p>
          <w:p w14:paraId="4D7B7084" w14:textId="2ADB4AEE" w:rsidR="00785688" w:rsidRPr="008053B2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53B2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4504A8ED" w14:textId="33CE9D15" w:rsidR="00785688" w:rsidRPr="008053B2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53B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4F53AB2" w14:textId="5E59A53A" w:rsidR="00785688" w:rsidRPr="008053B2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53B2">
              <w:rPr>
                <w:rFonts w:ascii="Arial" w:hAnsi="Arial" w:cs="Arial"/>
                <w:sz w:val="16"/>
                <w:szCs w:val="16"/>
              </w:rPr>
              <w:t>Other</w:t>
            </w:r>
          </w:p>
          <w:p w14:paraId="3C4E45EE" w14:textId="72C0201B" w:rsidR="00785688" w:rsidRPr="008053B2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6" w:type="dxa"/>
            <w:hideMark/>
          </w:tcPr>
          <w:p w14:paraId="2D3C34F9" w14:textId="6BD0976E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06194DA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3170C97" w14:textId="7DD26FF1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5,391(17%) - (13.43%)</w:t>
            </w:r>
          </w:p>
          <w:p w14:paraId="064AD8B9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25,374 (81%) - (9.16%)</w:t>
            </w:r>
          </w:p>
          <w:p w14:paraId="0068D8D9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679 (2%) - (10.46%)</w:t>
            </w:r>
          </w:p>
        </w:tc>
        <w:tc>
          <w:tcPr>
            <w:tcW w:w="2269" w:type="dxa"/>
            <w:hideMark/>
          </w:tcPr>
          <w:p w14:paraId="1CFABFDE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018798C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153B3AE" w14:textId="6D45F139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149,182 (39%) - (3.97%)</w:t>
            </w:r>
          </w:p>
          <w:p w14:paraId="1320F28E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222,104 (59%) - (2.45%)</w:t>
            </w:r>
          </w:p>
          <w:p w14:paraId="7205F95D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7,997 (2%) - (3.33%)</w:t>
            </w:r>
          </w:p>
        </w:tc>
        <w:tc>
          <w:tcPr>
            <w:tcW w:w="1530" w:type="dxa"/>
            <w:hideMark/>
          </w:tcPr>
          <w:p w14:paraId="024FD156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1FB170A" w14:textId="77777777" w:rsidR="00142DFF" w:rsidRDefault="00142DFF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A3C656F" w14:textId="0C7E3D1C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2A0C4EE2" w14:textId="086BEEF8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353AFBBC" w14:textId="3F51276B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785688" w:rsidRPr="00521649" w14:paraId="7D08BB7A" w14:textId="77777777" w:rsidTr="00B74681">
        <w:trPr>
          <w:trHeight w:val="1037"/>
        </w:trPr>
        <w:tc>
          <w:tcPr>
            <w:tcW w:w="2965" w:type="dxa"/>
          </w:tcPr>
          <w:p w14:paraId="60BBB324" w14:textId="7D442635" w:rsidR="00785688" w:rsidRDefault="00785688" w:rsidP="00467746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1649">
              <w:rPr>
                <w:rFonts w:ascii="Arial" w:hAnsi="Arial" w:cs="Arial"/>
                <w:b/>
                <w:bCs/>
                <w:sz w:val="16"/>
                <w:szCs w:val="16"/>
              </w:rPr>
              <w:t>Ethnicity (</w:t>
            </w:r>
            <w:r w:rsidR="008053B2">
              <w:rPr>
                <w:rFonts w:ascii="Arial" w:hAnsi="Arial" w:cs="Arial"/>
                <w:b/>
                <w:bCs/>
                <w:sz w:val="16"/>
                <w:szCs w:val="16"/>
              </w:rPr>
              <w:t>N (%) -</w:t>
            </w:r>
            <w:r w:rsidRPr="0052164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Overall Stroke %)</w:t>
            </w:r>
          </w:p>
          <w:p w14:paraId="3EA13C60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Hispanic or Latino</w:t>
            </w:r>
          </w:p>
          <w:p w14:paraId="4A95F4DC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Non-Hispanic or Latino</w:t>
            </w:r>
          </w:p>
          <w:p w14:paraId="4CC6BBDE" w14:textId="75DF686C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2056" w:type="dxa"/>
            <w:hideMark/>
          </w:tcPr>
          <w:p w14:paraId="2C6D27D6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F6DCF3F" w14:textId="3CA1F628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5,767 (18%) - (10.16%)</w:t>
            </w:r>
          </w:p>
          <w:p w14:paraId="42B48D03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24,384 (78%) - (9.76%)</w:t>
            </w:r>
          </w:p>
          <w:p w14:paraId="23927FDD" w14:textId="2756A546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1,293 (4%) - (11.60%)</w:t>
            </w:r>
          </w:p>
        </w:tc>
        <w:tc>
          <w:tcPr>
            <w:tcW w:w="2269" w:type="dxa"/>
            <w:hideMark/>
          </w:tcPr>
          <w:p w14:paraId="333D21AD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63FF79C" w14:textId="729E0545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67,925 (18%) - (2.57%)</w:t>
            </w:r>
          </w:p>
          <w:p w14:paraId="1F0AE99A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296,598 (78%) - (3.16%)</w:t>
            </w:r>
          </w:p>
          <w:p w14:paraId="00B068D4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14,760 (4%) - (3.36%)</w:t>
            </w:r>
          </w:p>
        </w:tc>
        <w:tc>
          <w:tcPr>
            <w:tcW w:w="1530" w:type="dxa"/>
            <w:hideMark/>
          </w:tcPr>
          <w:p w14:paraId="33DD958B" w14:textId="77777777" w:rsidR="00785688" w:rsidRPr="003B3DD0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AB2431E" w14:textId="79DCB7F5" w:rsidR="00785688" w:rsidRPr="003B3DD0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3DD0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3B3DD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3ABD3A04" w14:textId="040BD72A" w:rsidR="00785688" w:rsidRPr="003B3DD0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3DD0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3B3DD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73C58EEB" w14:textId="2A98FFF1" w:rsidR="00664F5A" w:rsidRPr="003B3DD0" w:rsidRDefault="00142DFF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 </w:t>
            </w:r>
            <w:r w:rsidR="003B3DD0" w:rsidRPr="003B3DD0">
              <w:rPr>
                <w:rFonts w:ascii="Arial" w:hAnsi="Arial" w:cs="Arial"/>
                <w:sz w:val="16"/>
                <w:szCs w:val="16"/>
              </w:rPr>
              <w:t>0.001</w:t>
            </w:r>
            <w:r w:rsidR="00104B94" w:rsidRPr="003B3DD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785688" w:rsidRPr="00521649" w14:paraId="54BFFCFF" w14:textId="77777777" w:rsidTr="00B74681">
        <w:trPr>
          <w:trHeight w:val="1610"/>
        </w:trPr>
        <w:tc>
          <w:tcPr>
            <w:tcW w:w="2965" w:type="dxa"/>
          </w:tcPr>
          <w:p w14:paraId="1050F4E5" w14:textId="47ADDBF6" w:rsidR="00785688" w:rsidRPr="00521649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b/>
                <w:bCs/>
                <w:sz w:val="16"/>
                <w:szCs w:val="16"/>
              </w:rPr>
              <w:t>Race (</w:t>
            </w:r>
            <w:r w:rsidR="008053B2">
              <w:rPr>
                <w:rFonts w:ascii="Arial" w:hAnsi="Arial" w:cs="Arial"/>
                <w:b/>
                <w:bCs/>
                <w:sz w:val="16"/>
                <w:szCs w:val="16"/>
              </w:rPr>
              <w:t>N (%)</w:t>
            </w:r>
            <w:r w:rsidRPr="0052164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(Overall Stroke %)</w:t>
            </w:r>
          </w:p>
          <w:p w14:paraId="0CCFB51C" w14:textId="77777777" w:rsidR="00785688" w:rsidRPr="00521649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Asian</w:t>
            </w:r>
          </w:p>
          <w:p w14:paraId="1763A454" w14:textId="77777777" w:rsidR="00785688" w:rsidRPr="00521649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Black or African American</w:t>
            </w:r>
          </w:p>
          <w:p w14:paraId="64A3E3FC" w14:textId="77777777" w:rsidR="00785688" w:rsidRPr="00521649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Middle Eastern or North African</w:t>
            </w:r>
          </w:p>
          <w:p w14:paraId="7E6E2099" w14:textId="77777777" w:rsidR="00785688" w:rsidRPr="00521649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Native Hawaiian or Pacific Islander</w:t>
            </w:r>
          </w:p>
          <w:p w14:paraId="61E5768E" w14:textId="77777777" w:rsidR="00785688" w:rsidRPr="00521649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Other</w:t>
            </w:r>
          </w:p>
          <w:p w14:paraId="5A662F52" w14:textId="3B0211DC" w:rsidR="00785688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2056" w:type="dxa"/>
            <w:hideMark/>
          </w:tcPr>
          <w:p w14:paraId="66759B45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81CE451" w14:textId="79CDC7C4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450 (1.43%) - (7.56%)</w:t>
            </w:r>
          </w:p>
          <w:p w14:paraId="776FB876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4,605 (14.65%) - (13.31%)</w:t>
            </w:r>
          </w:p>
          <w:p w14:paraId="14047A2F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141 (0.45%) - (3.55%)</w:t>
            </w:r>
          </w:p>
          <w:p w14:paraId="0AD02589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35 (0.11%) - (5.71%)</w:t>
            </w:r>
          </w:p>
          <w:p w14:paraId="6E3C9EAE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6,884 (21.89%) - (10.40%)</w:t>
            </w:r>
          </w:p>
          <w:p w14:paraId="26A075F8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19,329 (61.47%) - (9.03%)</w:t>
            </w:r>
          </w:p>
        </w:tc>
        <w:tc>
          <w:tcPr>
            <w:tcW w:w="2269" w:type="dxa"/>
            <w:hideMark/>
          </w:tcPr>
          <w:p w14:paraId="3DFBA3F5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4DA6F33" w14:textId="4712F988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13,739 (3.62%) - (1.43%)</w:t>
            </w:r>
          </w:p>
          <w:p w14:paraId="7AE8FBFF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73,430 (19.36%) - (3.66%)</w:t>
            </w:r>
          </w:p>
          <w:p w14:paraId="57186B3C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2,354 (0.62%) - (1.87%)</w:t>
            </w:r>
          </w:p>
          <w:p w14:paraId="5ED6B18A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447 (0.12%) - (2.91%)</w:t>
            </w:r>
          </w:p>
          <w:p w14:paraId="6D65E5AE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81,164 (21.40%) - (2.73%)</w:t>
            </w:r>
          </w:p>
          <w:p w14:paraId="79292949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208,149 (54.88%) - (3.11%)</w:t>
            </w:r>
          </w:p>
        </w:tc>
        <w:tc>
          <w:tcPr>
            <w:tcW w:w="1530" w:type="dxa"/>
            <w:hideMark/>
          </w:tcPr>
          <w:p w14:paraId="5F3643ED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79C6D1D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B21D712" w14:textId="6347FE3A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1C44A9A1" w14:textId="5BF0F001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112C4209" w14:textId="453436A5" w:rsidR="00785688" w:rsidRPr="00521649" w:rsidRDefault="00142DFF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785688" w:rsidRPr="00521649">
              <w:rPr>
                <w:rFonts w:ascii="Arial" w:hAnsi="Arial" w:cs="Arial"/>
                <w:sz w:val="16"/>
                <w:szCs w:val="16"/>
              </w:rPr>
              <w:t xml:space="preserve"> 0.279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69EDFDC0" w14:textId="7F214170" w:rsidR="00785688" w:rsidRPr="00521649" w:rsidRDefault="00142DFF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785688" w:rsidRPr="00521649">
              <w:rPr>
                <w:rFonts w:ascii="Arial" w:hAnsi="Arial" w:cs="Arial"/>
                <w:sz w:val="16"/>
                <w:szCs w:val="16"/>
              </w:rPr>
              <w:t xml:space="preserve"> 0.678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6A2CAE93" w14:textId="39D85C4D" w:rsidR="00785688" w:rsidRPr="00521649" w:rsidRDefault="00142DFF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 </w:t>
            </w:r>
            <w:r w:rsidR="00785688" w:rsidRPr="00521649">
              <w:rPr>
                <w:rFonts w:ascii="Arial" w:hAnsi="Arial" w:cs="Arial"/>
                <w:sz w:val="16"/>
                <w:szCs w:val="16"/>
              </w:rPr>
              <w:t>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4F3238F5" w14:textId="5EDF3B3F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</w:t>
            </w:r>
            <w:r w:rsidR="00F31F89">
              <w:rPr>
                <w:rFonts w:ascii="Arial" w:hAnsi="Arial" w:cs="Arial"/>
                <w:sz w:val="16"/>
                <w:szCs w:val="16"/>
              </w:rPr>
              <w:t>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785688" w:rsidRPr="00521649" w14:paraId="4D6393B4" w14:textId="77777777" w:rsidTr="00B74681">
        <w:trPr>
          <w:trHeight w:val="1583"/>
        </w:trPr>
        <w:tc>
          <w:tcPr>
            <w:tcW w:w="2965" w:type="dxa"/>
          </w:tcPr>
          <w:p w14:paraId="734C8381" w14:textId="44679257" w:rsidR="00785688" w:rsidRPr="00521649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b/>
                <w:bCs/>
                <w:sz w:val="16"/>
                <w:szCs w:val="16"/>
              </w:rPr>
              <w:t>Comorbidities (</w:t>
            </w:r>
            <w:r w:rsidR="008053B2">
              <w:rPr>
                <w:rFonts w:ascii="Arial" w:hAnsi="Arial" w:cs="Arial"/>
                <w:b/>
                <w:bCs/>
                <w:sz w:val="16"/>
                <w:szCs w:val="16"/>
              </w:rPr>
              <w:t>N (%</w:t>
            </w:r>
            <w:r w:rsidR="003B3DD0" w:rsidRPr="00521649">
              <w:rPr>
                <w:rFonts w:ascii="Arial" w:hAnsi="Arial" w:cs="Arial"/>
                <w:b/>
                <w:bCs/>
                <w:sz w:val="16"/>
                <w:szCs w:val="16"/>
              </w:rPr>
              <w:t>) -</w:t>
            </w:r>
            <w:r w:rsidRPr="0052164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Overall Stroke %)</w:t>
            </w:r>
          </w:p>
          <w:p w14:paraId="595DDC08" w14:textId="77777777" w:rsidR="00785688" w:rsidRPr="00521649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Tobacco Use</w:t>
            </w:r>
          </w:p>
          <w:p w14:paraId="00CEF59A" w14:textId="77777777" w:rsidR="00785688" w:rsidRPr="00521649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Hyperlipidemia</w:t>
            </w:r>
          </w:p>
          <w:p w14:paraId="1EB0CE7E" w14:textId="77777777" w:rsidR="00785688" w:rsidRPr="00521649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Hypertension</w:t>
            </w:r>
          </w:p>
          <w:p w14:paraId="7FEE7E6E" w14:textId="77777777" w:rsidR="00785688" w:rsidRPr="00521649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Atrial Fibrillation</w:t>
            </w:r>
          </w:p>
          <w:p w14:paraId="7B753250" w14:textId="77777777" w:rsidR="00785688" w:rsidRPr="00521649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Depression</w:t>
            </w:r>
          </w:p>
          <w:p w14:paraId="2AE50A79" w14:textId="5A182251" w:rsidR="00785688" w:rsidRDefault="00785688" w:rsidP="008C2EE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2056" w:type="dxa"/>
            <w:hideMark/>
          </w:tcPr>
          <w:p w14:paraId="1960285B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E2D8311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C331273" w14:textId="77777777" w:rsidR="00AC06EC" w:rsidRPr="00AC06EC" w:rsidRDefault="00AC06EC" w:rsidP="00AC06E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C06EC">
              <w:rPr>
                <w:rFonts w:ascii="Arial" w:hAnsi="Arial" w:cs="Arial"/>
                <w:sz w:val="16"/>
                <w:szCs w:val="16"/>
              </w:rPr>
              <w:t>11,269 (36%) - (14.05%)</w:t>
            </w:r>
          </w:p>
          <w:p w14:paraId="1E577BBA" w14:textId="77777777" w:rsidR="00AC06EC" w:rsidRPr="00AC06EC" w:rsidRDefault="00AC06EC" w:rsidP="00AC06E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C06EC">
              <w:rPr>
                <w:rFonts w:ascii="Arial" w:hAnsi="Arial" w:cs="Arial"/>
                <w:sz w:val="16"/>
                <w:szCs w:val="16"/>
              </w:rPr>
              <w:t>16,501 (52%) - (15.13%)</w:t>
            </w:r>
          </w:p>
          <w:p w14:paraId="1D326005" w14:textId="77777777" w:rsidR="00AC06EC" w:rsidRPr="00AC06EC" w:rsidRDefault="00AC06EC" w:rsidP="00AC06E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C06EC">
              <w:rPr>
                <w:rFonts w:ascii="Arial" w:hAnsi="Arial" w:cs="Arial"/>
                <w:sz w:val="16"/>
                <w:szCs w:val="16"/>
              </w:rPr>
              <w:t>17,040 (54%) - (15.16%)</w:t>
            </w:r>
          </w:p>
          <w:p w14:paraId="309A644D" w14:textId="77777777" w:rsidR="00AC06EC" w:rsidRPr="00AC06EC" w:rsidRDefault="00AC06EC" w:rsidP="00AC06E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C06EC">
              <w:rPr>
                <w:rFonts w:ascii="Arial" w:hAnsi="Arial" w:cs="Arial"/>
                <w:sz w:val="16"/>
                <w:szCs w:val="16"/>
              </w:rPr>
              <w:t>1,091 (3%) - (32.91%)</w:t>
            </w:r>
          </w:p>
          <w:p w14:paraId="2E06B890" w14:textId="77777777" w:rsidR="00AC06EC" w:rsidRPr="00AC06EC" w:rsidRDefault="00AC06EC" w:rsidP="00AC06E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C06EC">
              <w:rPr>
                <w:rFonts w:ascii="Arial" w:hAnsi="Arial" w:cs="Arial"/>
                <w:sz w:val="16"/>
                <w:szCs w:val="16"/>
              </w:rPr>
              <w:t>14,503 (46%) - (12.06%)</w:t>
            </w:r>
          </w:p>
          <w:p w14:paraId="52E336F1" w14:textId="7E0AD0DD" w:rsidR="00AC06EC" w:rsidRPr="00AC06EC" w:rsidRDefault="00AC06EC" w:rsidP="00AC06E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C06EC">
              <w:rPr>
                <w:rFonts w:ascii="Arial" w:hAnsi="Arial" w:cs="Arial"/>
                <w:sz w:val="16"/>
                <w:szCs w:val="16"/>
              </w:rPr>
              <w:t>5,078 (16%) - (19.95%)</w:t>
            </w:r>
          </w:p>
          <w:p w14:paraId="17890360" w14:textId="79782CE6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9" w:type="dxa"/>
            <w:hideMark/>
          </w:tcPr>
          <w:p w14:paraId="7126117E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B76D699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B925D07" w14:textId="77777777" w:rsidR="00AC06EC" w:rsidRPr="00AC06EC" w:rsidRDefault="00AC06EC" w:rsidP="00AC06E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C06EC">
              <w:rPr>
                <w:rFonts w:ascii="Arial" w:hAnsi="Arial" w:cs="Arial"/>
                <w:sz w:val="16"/>
                <w:szCs w:val="16"/>
              </w:rPr>
              <w:t>55,099 (15%) - (9.32%)</w:t>
            </w:r>
          </w:p>
          <w:p w14:paraId="2907A7E4" w14:textId="77777777" w:rsidR="00AC06EC" w:rsidRPr="00AC06EC" w:rsidRDefault="00AC06EC" w:rsidP="00AC06E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C06EC">
              <w:rPr>
                <w:rFonts w:ascii="Arial" w:hAnsi="Arial" w:cs="Arial"/>
                <w:sz w:val="16"/>
                <w:szCs w:val="16"/>
              </w:rPr>
              <w:t>91,296 (24%) - (10.25%)</w:t>
            </w:r>
          </w:p>
          <w:p w14:paraId="25C0A135" w14:textId="77777777" w:rsidR="00AC06EC" w:rsidRPr="00AC06EC" w:rsidRDefault="00AC06EC" w:rsidP="00AC06E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C06EC">
              <w:rPr>
                <w:rFonts w:ascii="Arial" w:hAnsi="Arial" w:cs="Arial"/>
                <w:sz w:val="16"/>
                <w:szCs w:val="16"/>
              </w:rPr>
              <w:t>99,146 (26%) - (9.99%)</w:t>
            </w:r>
          </w:p>
          <w:p w14:paraId="69F53DC0" w14:textId="77777777" w:rsidR="00AC06EC" w:rsidRPr="00AC06EC" w:rsidRDefault="00AC06EC" w:rsidP="00AC06E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C06EC">
              <w:rPr>
                <w:rFonts w:ascii="Arial" w:hAnsi="Arial" w:cs="Arial"/>
                <w:sz w:val="16"/>
                <w:szCs w:val="16"/>
              </w:rPr>
              <w:t>6,825 (2%) - (23.46%)</w:t>
            </w:r>
          </w:p>
          <w:p w14:paraId="004EE43E" w14:textId="77777777" w:rsidR="00AC06EC" w:rsidRPr="00AC06EC" w:rsidRDefault="00AC06EC" w:rsidP="00AC06E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C06EC">
              <w:rPr>
                <w:rFonts w:ascii="Arial" w:hAnsi="Arial" w:cs="Arial"/>
                <w:sz w:val="16"/>
                <w:szCs w:val="16"/>
              </w:rPr>
              <w:t>47,274 (12%) - (8.71%)</w:t>
            </w:r>
          </w:p>
          <w:p w14:paraId="6D96CACE" w14:textId="77777777" w:rsidR="00AC06EC" w:rsidRPr="00AC06EC" w:rsidRDefault="00AC06EC" w:rsidP="00AC06E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C06EC">
              <w:rPr>
                <w:rFonts w:ascii="Arial" w:hAnsi="Arial" w:cs="Arial"/>
                <w:sz w:val="16"/>
                <w:szCs w:val="16"/>
              </w:rPr>
              <w:t>28,031 (7%) - (13.51%)</w:t>
            </w:r>
          </w:p>
          <w:p w14:paraId="71F9E048" w14:textId="7FFBB408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59D98FD9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E1D4474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5FBA9BE" w14:textId="59DFCEC1" w:rsidR="00142DFF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11FB60CB" w14:textId="7A0BA8FD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73BD060A" w14:textId="2C5EDAD0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359D939C" w14:textId="4DFD1C6D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7934A9C0" w14:textId="02386AA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74612208" w14:textId="49602F1B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785688" w:rsidRPr="00521649" w14:paraId="6E21B9A8" w14:textId="77777777" w:rsidTr="00B74681">
        <w:trPr>
          <w:trHeight w:val="827"/>
        </w:trPr>
        <w:tc>
          <w:tcPr>
            <w:tcW w:w="2965" w:type="dxa"/>
          </w:tcPr>
          <w:p w14:paraId="5DDB4C1F" w14:textId="2DFC3B2C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b/>
                <w:bCs/>
                <w:sz w:val="16"/>
                <w:szCs w:val="16"/>
              </w:rPr>
              <w:t>Overall Stroke (</w:t>
            </w:r>
            <w:r w:rsidR="008053B2">
              <w:rPr>
                <w:rFonts w:ascii="Arial" w:hAnsi="Arial" w:cs="Arial"/>
                <w:b/>
                <w:bCs/>
                <w:sz w:val="16"/>
                <w:szCs w:val="16"/>
              </w:rPr>
              <w:t>N (%) (</w:t>
            </w:r>
            <w:r w:rsidRPr="00521649">
              <w:rPr>
                <w:rFonts w:ascii="Arial" w:hAnsi="Arial" w:cs="Arial"/>
                <w:b/>
                <w:bCs/>
                <w:sz w:val="16"/>
                <w:szCs w:val="16"/>
              </w:rPr>
              <w:t>Stroke %)</w:t>
            </w:r>
          </w:p>
          <w:p w14:paraId="41042A16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Ischemic Stroke</w:t>
            </w:r>
          </w:p>
          <w:p w14:paraId="57CF6C40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Hemorrhagic Stroke</w:t>
            </w:r>
          </w:p>
          <w:p w14:paraId="46A6DDAB" w14:textId="4B78C06C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Ill-Defined Stroke</w:t>
            </w:r>
          </w:p>
        </w:tc>
        <w:tc>
          <w:tcPr>
            <w:tcW w:w="2056" w:type="dxa"/>
            <w:hideMark/>
          </w:tcPr>
          <w:p w14:paraId="0F1DE63C" w14:textId="727ABBA9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3,115 (9.91%)</w:t>
            </w:r>
          </w:p>
          <w:p w14:paraId="09164B91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2,526 (8.03%)</w:t>
            </w:r>
          </w:p>
          <w:p w14:paraId="375D9CE5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701 (2.23%)</w:t>
            </w:r>
          </w:p>
          <w:p w14:paraId="1D58BEE8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458 (1.46%)</w:t>
            </w:r>
          </w:p>
        </w:tc>
        <w:tc>
          <w:tcPr>
            <w:tcW w:w="2269" w:type="dxa"/>
            <w:hideMark/>
          </w:tcPr>
          <w:p w14:paraId="70A08938" w14:textId="5700CECC" w:rsidR="00785688" w:rsidRPr="00521649" w:rsidRDefault="00BB4BBA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785688" w:rsidRPr="00521649">
              <w:rPr>
                <w:rFonts w:ascii="Arial" w:hAnsi="Arial" w:cs="Arial"/>
                <w:sz w:val="16"/>
                <w:szCs w:val="16"/>
              </w:rPr>
              <w:t>1,620 (3.06%)</w:t>
            </w:r>
          </w:p>
          <w:p w14:paraId="59BD195C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9,528 (2.51%)</w:t>
            </w:r>
          </w:p>
          <w:p w14:paraId="4682CD8A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2,682 (0.71%)</w:t>
            </w:r>
          </w:p>
          <w:p w14:paraId="23140F49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1,154 (0.30%)</w:t>
            </w:r>
          </w:p>
        </w:tc>
        <w:tc>
          <w:tcPr>
            <w:tcW w:w="1530" w:type="dxa"/>
            <w:hideMark/>
          </w:tcPr>
          <w:p w14:paraId="539B296D" w14:textId="09FBFF9F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02912680" w14:textId="238A34F4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157E9F32" w14:textId="0D17A345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</w:t>
            </w:r>
            <w:r w:rsidR="00F31F89">
              <w:rPr>
                <w:rFonts w:ascii="Arial" w:hAnsi="Arial" w:cs="Arial"/>
                <w:sz w:val="16"/>
                <w:szCs w:val="16"/>
              </w:rPr>
              <w:t>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35ADF877" w14:textId="0C56E623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&lt; 0.001</w:t>
            </w:r>
            <w:r w:rsidR="00104B94" w:rsidRPr="00104B9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785688" w:rsidRPr="00521649" w14:paraId="2105B391" w14:textId="77777777" w:rsidTr="00B74681">
        <w:trPr>
          <w:trHeight w:val="1037"/>
        </w:trPr>
        <w:tc>
          <w:tcPr>
            <w:tcW w:w="2965" w:type="dxa"/>
          </w:tcPr>
          <w:p w14:paraId="60E67EC7" w14:textId="26E025B9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b/>
                <w:bCs/>
                <w:sz w:val="16"/>
                <w:szCs w:val="16"/>
              </w:rPr>
              <w:t>Aura Status (</w:t>
            </w:r>
            <w:r w:rsidR="008053B2">
              <w:rPr>
                <w:rFonts w:ascii="Arial" w:hAnsi="Arial" w:cs="Arial"/>
                <w:b/>
                <w:bCs/>
                <w:sz w:val="16"/>
                <w:szCs w:val="16"/>
              </w:rPr>
              <w:t>N (%)</w:t>
            </w:r>
            <w:r w:rsidRPr="0052164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(Overall Stroke %)</w:t>
            </w:r>
          </w:p>
          <w:p w14:paraId="059A8D56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Migraine with Aura</w:t>
            </w:r>
          </w:p>
          <w:p w14:paraId="152CC515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Migraine without Aura</w:t>
            </w:r>
          </w:p>
          <w:p w14:paraId="38F843F1" w14:textId="719169E1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Other/Unspecified Migraine</w:t>
            </w:r>
          </w:p>
        </w:tc>
        <w:tc>
          <w:tcPr>
            <w:tcW w:w="2056" w:type="dxa"/>
            <w:hideMark/>
          </w:tcPr>
          <w:p w14:paraId="51558C53" w14:textId="0A92B361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2A88D7A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4DA00B1" w14:textId="7297BFDE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7,867 (25%) - (12.00%)</w:t>
            </w:r>
          </w:p>
          <w:p w14:paraId="1A597499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8,797 (28%) - (8.76%)</w:t>
            </w:r>
          </w:p>
          <w:p w14:paraId="74DAD371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14,780 (47%) - (9.47%)</w:t>
            </w:r>
          </w:p>
        </w:tc>
        <w:tc>
          <w:tcPr>
            <w:tcW w:w="2269" w:type="dxa"/>
            <w:hideMark/>
          </w:tcPr>
          <w:p w14:paraId="09EE894B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1F15C3D0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85688" w:rsidRPr="00521649" w14:paraId="0217F9BD" w14:textId="77777777" w:rsidTr="00B74681">
        <w:trPr>
          <w:trHeight w:val="1007"/>
        </w:trPr>
        <w:tc>
          <w:tcPr>
            <w:tcW w:w="2965" w:type="dxa"/>
          </w:tcPr>
          <w:p w14:paraId="2ECC9913" w14:textId="3C12D27C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b/>
                <w:bCs/>
                <w:sz w:val="16"/>
                <w:szCs w:val="16"/>
              </w:rPr>
              <w:t>Chronic Status (</w:t>
            </w:r>
            <w:r w:rsidR="008053B2">
              <w:rPr>
                <w:rFonts w:ascii="Arial" w:hAnsi="Arial" w:cs="Arial"/>
                <w:b/>
                <w:bCs/>
                <w:sz w:val="16"/>
                <w:szCs w:val="16"/>
              </w:rPr>
              <w:t>N (%)</w:t>
            </w:r>
            <w:r w:rsidRPr="0052164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(Overall Stroke %)</w:t>
            </w:r>
          </w:p>
          <w:p w14:paraId="7A193382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Chronic Migraine without Aura</w:t>
            </w:r>
          </w:p>
          <w:p w14:paraId="33D9F89D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Chronic Migraine with Aura</w:t>
            </w:r>
          </w:p>
          <w:p w14:paraId="3E1C103B" w14:textId="4C237893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Episodic Migraine without Aura</w:t>
            </w:r>
          </w:p>
        </w:tc>
        <w:tc>
          <w:tcPr>
            <w:tcW w:w="2056" w:type="dxa"/>
            <w:hideMark/>
          </w:tcPr>
          <w:p w14:paraId="2C29D9AC" w14:textId="275334C4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3F22D30" w14:textId="77777777" w:rsidR="00785688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0F2345A" w14:textId="07D57B91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3,262 (10%) - (10.70%)</w:t>
            </w:r>
          </w:p>
          <w:p w14:paraId="36CF2A20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1,616 (5%) - (12.44%)</w:t>
            </w:r>
          </w:p>
          <w:p w14:paraId="448FE7C4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21649">
              <w:rPr>
                <w:rFonts w:ascii="Arial" w:hAnsi="Arial" w:cs="Arial"/>
                <w:sz w:val="16"/>
                <w:szCs w:val="16"/>
              </w:rPr>
              <w:t>26,566 (85%) - (9.66%)</w:t>
            </w:r>
          </w:p>
        </w:tc>
        <w:tc>
          <w:tcPr>
            <w:tcW w:w="2269" w:type="dxa"/>
            <w:hideMark/>
          </w:tcPr>
          <w:p w14:paraId="5FBB1162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2696CBDF" w14:textId="77777777" w:rsidR="00785688" w:rsidRPr="00521649" w:rsidRDefault="00785688" w:rsidP="004677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77F9F0E" w14:textId="391E092D" w:rsidR="0020339E" w:rsidRDefault="0020339E"/>
    <w:p w14:paraId="530D29FB" w14:textId="77777777" w:rsidR="0020339E" w:rsidRDefault="0020339E"/>
    <w:p w14:paraId="72379B07" w14:textId="42EC0CF0" w:rsidR="00104B94" w:rsidRDefault="0020339E" w:rsidP="0020339E">
      <w:pPr>
        <w:spacing w:line="480" w:lineRule="auto"/>
        <w:rPr>
          <w:rFonts w:ascii="Arial" w:hAnsi="Arial" w:cs="Arial"/>
          <w:color w:val="000000" w:themeColor="text1"/>
        </w:rPr>
      </w:pPr>
      <w:r w:rsidRPr="006B0707">
        <w:rPr>
          <w:rFonts w:ascii="Arial" w:hAnsi="Arial" w:cs="Arial"/>
          <w:color w:val="000000" w:themeColor="text1"/>
          <w:u w:val="single"/>
        </w:rPr>
        <w:lastRenderedPageBreak/>
        <w:t xml:space="preserve">Table </w:t>
      </w:r>
      <w:r w:rsidR="006A4A9B">
        <w:rPr>
          <w:rFonts w:ascii="Arial" w:hAnsi="Arial" w:cs="Arial"/>
          <w:color w:val="000000" w:themeColor="text1"/>
          <w:u w:val="single"/>
        </w:rPr>
        <w:t>2</w:t>
      </w:r>
      <w:r w:rsidRPr="006B0707">
        <w:rPr>
          <w:rFonts w:ascii="Arial" w:hAnsi="Arial" w:cs="Arial"/>
          <w:color w:val="000000" w:themeColor="text1"/>
          <w:u w:val="single"/>
        </w:rPr>
        <w:t>.</w:t>
      </w:r>
      <w:r w:rsidRPr="00FE2014">
        <w:rPr>
          <w:rFonts w:ascii="Arial" w:hAnsi="Arial" w:cs="Arial"/>
          <w:color w:val="000000" w:themeColor="text1"/>
        </w:rPr>
        <w:t xml:space="preserve"> Baseline characteristics and comorbidities of individuals with and without migraine </w:t>
      </w:r>
      <w:r w:rsidR="00346823">
        <w:rPr>
          <w:rFonts w:ascii="Arial" w:hAnsi="Arial" w:cs="Arial"/>
          <w:color w:val="000000" w:themeColor="text1"/>
        </w:rPr>
        <w:t>from</w:t>
      </w:r>
      <w:r w:rsidRPr="00FE2014">
        <w:rPr>
          <w:rFonts w:ascii="Arial" w:hAnsi="Arial" w:cs="Arial"/>
          <w:color w:val="000000" w:themeColor="text1"/>
        </w:rPr>
        <w:t xml:space="preserve"> </w:t>
      </w:r>
      <w:r w:rsidRPr="00FE2014">
        <w:rPr>
          <w:rFonts w:ascii="Arial" w:hAnsi="Arial" w:cs="Arial"/>
          <w:i/>
          <w:iCs/>
          <w:color w:val="000000" w:themeColor="text1"/>
        </w:rPr>
        <w:t>All of Us</w:t>
      </w:r>
      <w:r w:rsidRPr="00FE2014">
        <w:rPr>
          <w:rFonts w:ascii="Arial" w:hAnsi="Arial" w:cs="Arial"/>
          <w:color w:val="000000" w:themeColor="text1"/>
        </w:rPr>
        <w:t xml:space="preserve"> database</w:t>
      </w:r>
      <w:r w:rsidR="00526BAE">
        <w:rPr>
          <w:rFonts w:ascii="Arial" w:hAnsi="Arial" w:cs="Arial"/>
          <w:color w:val="000000" w:themeColor="text1"/>
        </w:rPr>
        <w:t xml:space="preserve">, </w:t>
      </w:r>
      <w:r w:rsidRPr="00FE2014">
        <w:rPr>
          <w:rFonts w:ascii="Arial" w:hAnsi="Arial" w:cs="Arial"/>
          <w:color w:val="000000" w:themeColor="text1"/>
        </w:rPr>
        <w:t xml:space="preserve">queried on 7/12/2024.  </w:t>
      </w:r>
      <w:r>
        <w:rPr>
          <w:rFonts w:ascii="Arial" w:hAnsi="Arial" w:cs="Arial"/>
          <w:color w:val="000000" w:themeColor="text1"/>
        </w:rPr>
        <w:t xml:space="preserve">P-values indicate differences in </w:t>
      </w:r>
      <w:r w:rsidR="0025033A">
        <w:rPr>
          <w:rFonts w:ascii="Arial" w:hAnsi="Arial" w:cs="Arial"/>
          <w:color w:val="000000" w:themeColor="text1"/>
        </w:rPr>
        <w:t xml:space="preserve">the </w:t>
      </w:r>
      <w:r>
        <w:rPr>
          <w:rFonts w:ascii="Arial" w:hAnsi="Arial" w:cs="Arial"/>
          <w:color w:val="000000" w:themeColor="text1"/>
        </w:rPr>
        <w:t>population proportions.</w:t>
      </w:r>
      <w:r w:rsidR="00E52318">
        <w:rPr>
          <w:rFonts w:ascii="Arial" w:hAnsi="Arial" w:cs="Arial"/>
          <w:color w:val="000000" w:themeColor="text1"/>
        </w:rPr>
        <w:t xml:space="preserve"> </w:t>
      </w:r>
    </w:p>
    <w:p w14:paraId="60FBEFFB" w14:textId="0FF096F8" w:rsidR="00104B94" w:rsidRPr="00104B94" w:rsidRDefault="00104B94" w:rsidP="0020339E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r>
        <w:rPr>
          <w:rFonts w:ascii="Arial" w:hAnsi="Arial" w:cs="Arial"/>
          <w:color w:val="000000" w:themeColor="text1"/>
          <w:vertAlign w:val="superscript"/>
        </w:rPr>
        <w:t>a</w:t>
      </w:r>
      <w:r>
        <w:rPr>
          <w:rFonts w:ascii="Arial" w:hAnsi="Arial" w:cs="Arial"/>
          <w:color w:val="000000" w:themeColor="text1"/>
        </w:rPr>
        <w:t>Independent</w:t>
      </w:r>
      <w:proofErr w:type="spellEnd"/>
      <w:r>
        <w:rPr>
          <w:rFonts w:ascii="Arial" w:hAnsi="Arial" w:cs="Arial"/>
          <w:color w:val="000000" w:themeColor="text1"/>
        </w:rPr>
        <w:t xml:space="preserve"> sample t-test p-value</w:t>
      </w:r>
    </w:p>
    <w:p w14:paraId="6672EEBF" w14:textId="1BDC605E" w:rsidR="0020339E" w:rsidRPr="00104B94" w:rsidRDefault="00104B94" w:rsidP="0020339E">
      <w:pPr>
        <w:spacing w:line="480" w:lineRule="auto"/>
        <w:rPr>
          <w:rFonts w:ascii="Arial" w:hAnsi="Arial" w:cs="Arial"/>
          <w:color w:val="000000" w:themeColor="text1"/>
          <w:vertAlign w:val="superscript"/>
        </w:rPr>
      </w:pPr>
      <w:proofErr w:type="spellStart"/>
      <w:r>
        <w:rPr>
          <w:rFonts w:ascii="Arial" w:hAnsi="Arial" w:cs="Arial"/>
          <w:color w:val="000000" w:themeColor="text1"/>
          <w:vertAlign w:val="superscript"/>
        </w:rPr>
        <w:t>b</w:t>
      </w:r>
      <w:r>
        <w:rPr>
          <w:rFonts w:ascii="Arial" w:hAnsi="Arial" w:cs="Arial"/>
          <w:color w:val="000000" w:themeColor="text1"/>
        </w:rPr>
        <w:t>Chi</w:t>
      </w:r>
      <w:proofErr w:type="spellEnd"/>
      <w:r>
        <w:rPr>
          <w:rFonts w:ascii="Arial" w:hAnsi="Arial" w:cs="Arial"/>
          <w:color w:val="000000" w:themeColor="text1"/>
        </w:rPr>
        <w:t>-square p-value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</w:p>
    <w:p w14:paraId="477489A9" w14:textId="77777777" w:rsidR="0020339E" w:rsidRPr="00FE2014" w:rsidRDefault="0020339E" w:rsidP="0020339E">
      <w:pPr>
        <w:spacing w:line="480" w:lineRule="auto"/>
        <w:rPr>
          <w:rFonts w:ascii="Arial" w:hAnsi="Arial" w:cs="Arial"/>
          <w:color w:val="000000" w:themeColor="text1"/>
        </w:rPr>
      </w:pPr>
    </w:p>
    <w:p w14:paraId="7F61CFEF" w14:textId="77777777" w:rsidR="0020339E" w:rsidRDefault="0020339E"/>
    <w:sectPr w:rsidR="0020339E" w:rsidSect="00467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39E"/>
    <w:rsid w:val="000009FC"/>
    <w:rsid w:val="000023E0"/>
    <w:rsid w:val="00005CBE"/>
    <w:rsid w:val="00005E03"/>
    <w:rsid w:val="00011BF0"/>
    <w:rsid w:val="00015658"/>
    <w:rsid w:val="0003555A"/>
    <w:rsid w:val="00051FC6"/>
    <w:rsid w:val="00052F2B"/>
    <w:rsid w:val="000601BE"/>
    <w:rsid w:val="000741F2"/>
    <w:rsid w:val="00080C31"/>
    <w:rsid w:val="00086C97"/>
    <w:rsid w:val="00094A48"/>
    <w:rsid w:val="000A0080"/>
    <w:rsid w:val="000A4F8F"/>
    <w:rsid w:val="000B4E4F"/>
    <w:rsid w:val="000C2451"/>
    <w:rsid w:val="000C331F"/>
    <w:rsid w:val="000E6E2B"/>
    <w:rsid w:val="00100F70"/>
    <w:rsid w:val="001030C1"/>
    <w:rsid w:val="00104247"/>
    <w:rsid w:val="00104B94"/>
    <w:rsid w:val="00131CAC"/>
    <w:rsid w:val="00134636"/>
    <w:rsid w:val="00142DFF"/>
    <w:rsid w:val="00145E3E"/>
    <w:rsid w:val="00151FF1"/>
    <w:rsid w:val="00154AA8"/>
    <w:rsid w:val="00181BBF"/>
    <w:rsid w:val="001A21D5"/>
    <w:rsid w:val="001D7EE6"/>
    <w:rsid w:val="001F1DC8"/>
    <w:rsid w:val="001F3F12"/>
    <w:rsid w:val="0020339E"/>
    <w:rsid w:val="00221683"/>
    <w:rsid w:val="002227A7"/>
    <w:rsid w:val="0024248F"/>
    <w:rsid w:val="0024302E"/>
    <w:rsid w:val="0025033A"/>
    <w:rsid w:val="002556F1"/>
    <w:rsid w:val="002567E8"/>
    <w:rsid w:val="00256BB8"/>
    <w:rsid w:val="0027634B"/>
    <w:rsid w:val="00287697"/>
    <w:rsid w:val="002937C4"/>
    <w:rsid w:val="002A688B"/>
    <w:rsid w:val="002B5CC3"/>
    <w:rsid w:val="002B6956"/>
    <w:rsid w:val="002D16B0"/>
    <w:rsid w:val="002E7C35"/>
    <w:rsid w:val="00311415"/>
    <w:rsid w:val="00311C62"/>
    <w:rsid w:val="00314A02"/>
    <w:rsid w:val="003159A6"/>
    <w:rsid w:val="00332CAB"/>
    <w:rsid w:val="003422CE"/>
    <w:rsid w:val="00346823"/>
    <w:rsid w:val="0035727C"/>
    <w:rsid w:val="003611F3"/>
    <w:rsid w:val="003612CA"/>
    <w:rsid w:val="00376D79"/>
    <w:rsid w:val="00393F68"/>
    <w:rsid w:val="00397DB7"/>
    <w:rsid w:val="003A3077"/>
    <w:rsid w:val="003A44D0"/>
    <w:rsid w:val="003A53B0"/>
    <w:rsid w:val="003B0824"/>
    <w:rsid w:val="003B3DD0"/>
    <w:rsid w:val="003B4B27"/>
    <w:rsid w:val="003C1D1B"/>
    <w:rsid w:val="003C43CD"/>
    <w:rsid w:val="003E0EC9"/>
    <w:rsid w:val="003E26B7"/>
    <w:rsid w:val="003E529B"/>
    <w:rsid w:val="003F38C7"/>
    <w:rsid w:val="003F3F67"/>
    <w:rsid w:val="00415A36"/>
    <w:rsid w:val="0042573B"/>
    <w:rsid w:val="0044072B"/>
    <w:rsid w:val="00465C2B"/>
    <w:rsid w:val="00467746"/>
    <w:rsid w:val="004B245F"/>
    <w:rsid w:val="004C3301"/>
    <w:rsid w:val="004D1A19"/>
    <w:rsid w:val="004D39D4"/>
    <w:rsid w:val="005207D2"/>
    <w:rsid w:val="00521649"/>
    <w:rsid w:val="00526BAE"/>
    <w:rsid w:val="005365C9"/>
    <w:rsid w:val="00543C2D"/>
    <w:rsid w:val="00545A5C"/>
    <w:rsid w:val="0055616B"/>
    <w:rsid w:val="005A4739"/>
    <w:rsid w:val="005C45B8"/>
    <w:rsid w:val="005D665E"/>
    <w:rsid w:val="00603F91"/>
    <w:rsid w:val="0061405E"/>
    <w:rsid w:val="00615B33"/>
    <w:rsid w:val="00620EA2"/>
    <w:rsid w:val="006238D6"/>
    <w:rsid w:val="00631120"/>
    <w:rsid w:val="006345A0"/>
    <w:rsid w:val="00634E8E"/>
    <w:rsid w:val="00635545"/>
    <w:rsid w:val="00664F5A"/>
    <w:rsid w:val="00685C71"/>
    <w:rsid w:val="006A4A9B"/>
    <w:rsid w:val="006A6AB9"/>
    <w:rsid w:val="006B0707"/>
    <w:rsid w:val="006B4D72"/>
    <w:rsid w:val="006C6155"/>
    <w:rsid w:val="006C7E94"/>
    <w:rsid w:val="006D63C9"/>
    <w:rsid w:val="006E56BA"/>
    <w:rsid w:val="007031FB"/>
    <w:rsid w:val="00717888"/>
    <w:rsid w:val="007213F9"/>
    <w:rsid w:val="00735C4D"/>
    <w:rsid w:val="00744B11"/>
    <w:rsid w:val="00746FD9"/>
    <w:rsid w:val="00755A06"/>
    <w:rsid w:val="00764C96"/>
    <w:rsid w:val="00767429"/>
    <w:rsid w:val="00780136"/>
    <w:rsid w:val="00785688"/>
    <w:rsid w:val="007861B5"/>
    <w:rsid w:val="00790A95"/>
    <w:rsid w:val="007A5AAC"/>
    <w:rsid w:val="007B2BDD"/>
    <w:rsid w:val="007C215C"/>
    <w:rsid w:val="007C4BDE"/>
    <w:rsid w:val="007E1BCE"/>
    <w:rsid w:val="007F2916"/>
    <w:rsid w:val="007F3E78"/>
    <w:rsid w:val="00803791"/>
    <w:rsid w:val="008053B2"/>
    <w:rsid w:val="0082017E"/>
    <w:rsid w:val="00822900"/>
    <w:rsid w:val="008232F9"/>
    <w:rsid w:val="00825185"/>
    <w:rsid w:val="0084072D"/>
    <w:rsid w:val="00841B5A"/>
    <w:rsid w:val="008502BF"/>
    <w:rsid w:val="00850C4C"/>
    <w:rsid w:val="008522EF"/>
    <w:rsid w:val="00864609"/>
    <w:rsid w:val="00873199"/>
    <w:rsid w:val="008770CB"/>
    <w:rsid w:val="008876A1"/>
    <w:rsid w:val="008B2DA7"/>
    <w:rsid w:val="008C0567"/>
    <w:rsid w:val="008C1B72"/>
    <w:rsid w:val="008C2EE7"/>
    <w:rsid w:val="008C7EF8"/>
    <w:rsid w:val="008F5F51"/>
    <w:rsid w:val="00903D3E"/>
    <w:rsid w:val="00913176"/>
    <w:rsid w:val="00917FED"/>
    <w:rsid w:val="00925022"/>
    <w:rsid w:val="0095131F"/>
    <w:rsid w:val="0096332B"/>
    <w:rsid w:val="00972A7E"/>
    <w:rsid w:val="00986E07"/>
    <w:rsid w:val="00996BF7"/>
    <w:rsid w:val="009A01CF"/>
    <w:rsid w:val="009A4B86"/>
    <w:rsid w:val="009B3B0F"/>
    <w:rsid w:val="009E5845"/>
    <w:rsid w:val="00A00F57"/>
    <w:rsid w:val="00A320CD"/>
    <w:rsid w:val="00A4068F"/>
    <w:rsid w:val="00A52A4D"/>
    <w:rsid w:val="00A566B0"/>
    <w:rsid w:val="00A56FAF"/>
    <w:rsid w:val="00A60B6A"/>
    <w:rsid w:val="00A67CA8"/>
    <w:rsid w:val="00A725CE"/>
    <w:rsid w:val="00A874F6"/>
    <w:rsid w:val="00AA0C4B"/>
    <w:rsid w:val="00AA1286"/>
    <w:rsid w:val="00AA6EEE"/>
    <w:rsid w:val="00AA7B8C"/>
    <w:rsid w:val="00AB7768"/>
    <w:rsid w:val="00AC06EC"/>
    <w:rsid w:val="00AC1BBD"/>
    <w:rsid w:val="00AD13A8"/>
    <w:rsid w:val="00AE684B"/>
    <w:rsid w:val="00AE69D7"/>
    <w:rsid w:val="00AF1935"/>
    <w:rsid w:val="00B030F5"/>
    <w:rsid w:val="00B1117F"/>
    <w:rsid w:val="00B17790"/>
    <w:rsid w:val="00B27D59"/>
    <w:rsid w:val="00B40ECD"/>
    <w:rsid w:val="00B51F5C"/>
    <w:rsid w:val="00B604D6"/>
    <w:rsid w:val="00B615D4"/>
    <w:rsid w:val="00B65574"/>
    <w:rsid w:val="00B67780"/>
    <w:rsid w:val="00B70472"/>
    <w:rsid w:val="00B74681"/>
    <w:rsid w:val="00BA5CBE"/>
    <w:rsid w:val="00BB192D"/>
    <w:rsid w:val="00BB4BBA"/>
    <w:rsid w:val="00BB5C38"/>
    <w:rsid w:val="00BC0DD6"/>
    <w:rsid w:val="00BC2131"/>
    <w:rsid w:val="00BD5B5F"/>
    <w:rsid w:val="00BD6CB6"/>
    <w:rsid w:val="00BE469D"/>
    <w:rsid w:val="00BE5549"/>
    <w:rsid w:val="00BF15D3"/>
    <w:rsid w:val="00BF474F"/>
    <w:rsid w:val="00C14E82"/>
    <w:rsid w:val="00C23CD6"/>
    <w:rsid w:val="00C3368E"/>
    <w:rsid w:val="00C45C70"/>
    <w:rsid w:val="00C62257"/>
    <w:rsid w:val="00C64C2D"/>
    <w:rsid w:val="00C66B46"/>
    <w:rsid w:val="00C923DA"/>
    <w:rsid w:val="00C97385"/>
    <w:rsid w:val="00C97E77"/>
    <w:rsid w:val="00CD351B"/>
    <w:rsid w:val="00CD7229"/>
    <w:rsid w:val="00CD72E2"/>
    <w:rsid w:val="00D02CE4"/>
    <w:rsid w:val="00D0363F"/>
    <w:rsid w:val="00D03C24"/>
    <w:rsid w:val="00D061B2"/>
    <w:rsid w:val="00D10263"/>
    <w:rsid w:val="00D14F98"/>
    <w:rsid w:val="00D15394"/>
    <w:rsid w:val="00D25808"/>
    <w:rsid w:val="00D6338C"/>
    <w:rsid w:val="00D63EB4"/>
    <w:rsid w:val="00D76CAC"/>
    <w:rsid w:val="00D836EF"/>
    <w:rsid w:val="00D8420A"/>
    <w:rsid w:val="00D869EE"/>
    <w:rsid w:val="00D87B91"/>
    <w:rsid w:val="00D9205C"/>
    <w:rsid w:val="00DA3802"/>
    <w:rsid w:val="00DB4350"/>
    <w:rsid w:val="00DB58F2"/>
    <w:rsid w:val="00DC29AB"/>
    <w:rsid w:val="00DC6A56"/>
    <w:rsid w:val="00DD4C88"/>
    <w:rsid w:val="00DE2D71"/>
    <w:rsid w:val="00E064D0"/>
    <w:rsid w:val="00E10837"/>
    <w:rsid w:val="00E17045"/>
    <w:rsid w:val="00E32D21"/>
    <w:rsid w:val="00E50D78"/>
    <w:rsid w:val="00E51688"/>
    <w:rsid w:val="00E52318"/>
    <w:rsid w:val="00E57160"/>
    <w:rsid w:val="00E65A5F"/>
    <w:rsid w:val="00E75ED9"/>
    <w:rsid w:val="00E91782"/>
    <w:rsid w:val="00EC5BDB"/>
    <w:rsid w:val="00EF2C5F"/>
    <w:rsid w:val="00EF4D9E"/>
    <w:rsid w:val="00EF513D"/>
    <w:rsid w:val="00EF73D8"/>
    <w:rsid w:val="00F11826"/>
    <w:rsid w:val="00F15C11"/>
    <w:rsid w:val="00F23285"/>
    <w:rsid w:val="00F2529D"/>
    <w:rsid w:val="00F31F89"/>
    <w:rsid w:val="00F409ED"/>
    <w:rsid w:val="00F42A96"/>
    <w:rsid w:val="00F5122F"/>
    <w:rsid w:val="00F567E3"/>
    <w:rsid w:val="00F6481E"/>
    <w:rsid w:val="00F7721C"/>
    <w:rsid w:val="00F90006"/>
    <w:rsid w:val="00FA5899"/>
    <w:rsid w:val="00FB4BA1"/>
    <w:rsid w:val="00FC409F"/>
    <w:rsid w:val="00FD6937"/>
    <w:rsid w:val="00FE3C20"/>
    <w:rsid w:val="00FF2B01"/>
    <w:rsid w:val="00FF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FB9ED"/>
  <w15:chartTrackingRefBased/>
  <w15:docId w15:val="{A4B607E9-D553-E442-B404-BC1F7DBA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39E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339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39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39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39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39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39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39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39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39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3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3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3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3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3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3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3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3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3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3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39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3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39E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3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39E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3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3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3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1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1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B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B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6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, Cat, Ph.D.</dc:creator>
  <cp:keywords/>
  <dc:description/>
  <cp:lastModifiedBy>Chong, Cat, Ph.D.</cp:lastModifiedBy>
  <cp:revision>2</cp:revision>
  <cp:lastPrinted>2024-12-04T19:43:00Z</cp:lastPrinted>
  <dcterms:created xsi:type="dcterms:W3CDTF">2025-06-12T15:18:00Z</dcterms:created>
  <dcterms:modified xsi:type="dcterms:W3CDTF">2025-06-12T15:18:00Z</dcterms:modified>
</cp:coreProperties>
</file>